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5B152" w14:textId="6AF90581" w:rsidR="001F59B7" w:rsidRDefault="001F59B7" w:rsidP="001F59B7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1F59B7">
        <w:rPr>
          <w:rFonts w:ascii="Arial" w:hAnsi="Arial" w:cs="Arial"/>
          <w:b/>
          <w:sz w:val="24"/>
          <w:szCs w:val="24"/>
          <w:lang w:val="en-GB"/>
        </w:rPr>
        <w:t>Supplementary File 3</w:t>
      </w:r>
      <w:r>
        <w:rPr>
          <w:rFonts w:ascii="Arial" w:hAnsi="Arial" w:cs="Arial"/>
          <w:b/>
          <w:sz w:val="24"/>
          <w:szCs w:val="24"/>
          <w:lang w:val="en-GB"/>
        </w:rPr>
        <w:t>.</w:t>
      </w:r>
    </w:p>
    <w:p w14:paraId="70BDE9BB" w14:textId="6E550C4A" w:rsidR="001F59B7" w:rsidRDefault="001F59B7" w:rsidP="001F59B7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1F59B7">
        <w:rPr>
          <w:rFonts w:ascii="Arial" w:hAnsi="Arial" w:cs="Arial"/>
          <w:sz w:val="24"/>
          <w:szCs w:val="24"/>
          <w:lang w:val="en-GB"/>
        </w:rPr>
        <w:t>Critical appraisal</w:t>
      </w:r>
    </w:p>
    <w:p w14:paraId="4FC55869" w14:textId="60DD92C7" w:rsidR="001F59B7" w:rsidRDefault="001F59B7" w:rsidP="001F59B7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23403" w:type="dxa"/>
        <w:tblLook w:val="04A0" w:firstRow="1" w:lastRow="0" w:firstColumn="1" w:lastColumn="0" w:noHBand="0" w:noVBand="1"/>
      </w:tblPr>
      <w:tblGrid>
        <w:gridCol w:w="2317"/>
        <w:gridCol w:w="1973"/>
        <w:gridCol w:w="2494"/>
        <w:gridCol w:w="2224"/>
        <w:gridCol w:w="2572"/>
        <w:gridCol w:w="2416"/>
        <w:gridCol w:w="2416"/>
        <w:gridCol w:w="2804"/>
        <w:gridCol w:w="2230"/>
        <w:gridCol w:w="1957"/>
      </w:tblGrid>
      <w:tr w:rsidR="00B21556" w:rsidRPr="00B21556" w14:paraId="3B0D3710" w14:textId="77777777" w:rsidTr="00DB3CB4">
        <w:trPr>
          <w:trHeight w:val="885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3C785804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  <w:t>CASP for qualitative studie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FD55842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as there a clear statement of the aims of the research?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6A7CEC4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Is a qualitative methodology appropriate?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4EB41988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as the research design appropriate to address the aims of the research?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E44588F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as the recruitment strategy appropriate to the aims of the research?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4F066434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ere the data collected in a way that addressed the research issue?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433EFB47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Has the relationship between researcher and participants been adequately considered?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23AAB35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Have ethical issues been taken into consideration?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7FC6F6FA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as the data analysis sufficiently rigorous?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EFDD626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Is there a clear statement of findings?</w:t>
            </w:r>
          </w:p>
        </w:tc>
      </w:tr>
      <w:tr w:rsidR="00B21556" w:rsidRPr="00B21556" w14:paraId="59869B8A" w14:textId="77777777" w:rsidTr="00DB3CB4">
        <w:trPr>
          <w:trHeight w:val="885"/>
        </w:trPr>
        <w:tc>
          <w:tcPr>
            <w:tcW w:w="2340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0630B1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  <w:t>Peer-reviewed literature</w:t>
            </w:r>
          </w:p>
        </w:tc>
      </w:tr>
      <w:tr w:rsidR="00B21556" w:rsidRPr="00B21556" w14:paraId="6DDAD7D4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E18A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Fokuo et al., 202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2DE5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7DF7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230E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9E0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AF55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E2C57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E4F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A084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2C34A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B21556" w:rsidRPr="00B21556" w14:paraId="7A77E4D0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6DA12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Lambert et al.,2019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E0B2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E5C0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AF5D5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5A241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6218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06D4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B58E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Ye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C77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6FD4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B21556" w:rsidRPr="00B21556" w14:paraId="685393CC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06BB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acLellan et al., 201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27D9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8998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7D4A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3708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No 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FBC2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210C0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7655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79E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DF97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B21556" w:rsidRPr="00B21556" w14:paraId="31823AB0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E155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asson et al., 202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6D1F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FFA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5947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D2EE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E202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2FA1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9299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CD070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F89C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B21556" w:rsidRPr="00B21556" w14:paraId="17714EE0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23D63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hompson et al., 2005             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FBCC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D8C4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C74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8A19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B29B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AFC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A24E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7BB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7B69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B21556" w:rsidRPr="00B21556" w14:paraId="58E2D65B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B825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illiams et al., 201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5C4E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CF5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F102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CBD7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E986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7B2B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F106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22D6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334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B21556" w:rsidRPr="00B21556" w14:paraId="4F738E09" w14:textId="77777777" w:rsidTr="00DB3CB4">
        <w:trPr>
          <w:trHeight w:val="885"/>
        </w:trPr>
        <w:tc>
          <w:tcPr>
            <w:tcW w:w="2340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6428B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  <w:t>Grey Literature</w:t>
            </w:r>
          </w:p>
        </w:tc>
      </w:tr>
      <w:tr w:rsidR="00B21556" w:rsidRPr="00B21556" w14:paraId="1EDF1975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CA4F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HCV Action, 2018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06C7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BE1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0C64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3876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F0D1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55A0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8A7B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62BC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775C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B21556" w:rsidRPr="00B21556" w14:paraId="2E11800A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6B21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London Joint Working group, 202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B1B9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CCD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1F2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6E6F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87AB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81D1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E879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309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DBE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B21556" w:rsidRPr="00B21556" w14:paraId="2AD312D6" w14:textId="77777777" w:rsidTr="00DB3CB4">
        <w:trPr>
          <w:trHeight w:val="885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BAAC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WHO, 2012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5DC9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A0E4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1F7F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2EB8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0BA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ECF2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n't tell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FEEB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E52B8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0C0C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</w:tbl>
    <w:p w14:paraId="4856F26A" w14:textId="2C6029BB" w:rsidR="00B21556" w:rsidRDefault="00B21556" w:rsidP="002D61B0">
      <w:pPr>
        <w:rPr>
          <w:lang w:val="en-GB"/>
        </w:rPr>
      </w:pPr>
      <w:r>
        <w:rPr>
          <w:lang w:val="en-GB"/>
        </w:rPr>
        <w:t xml:space="preserve"> </w:t>
      </w:r>
    </w:p>
    <w:tbl>
      <w:tblPr>
        <w:tblW w:w="23165" w:type="dxa"/>
        <w:tblLook w:val="04A0" w:firstRow="1" w:lastRow="0" w:firstColumn="1" w:lastColumn="0" w:noHBand="0" w:noVBand="1"/>
      </w:tblPr>
      <w:tblGrid>
        <w:gridCol w:w="3049"/>
        <w:gridCol w:w="2131"/>
        <w:gridCol w:w="2266"/>
        <w:gridCol w:w="2266"/>
        <w:gridCol w:w="2984"/>
        <w:gridCol w:w="2803"/>
        <w:gridCol w:w="2803"/>
        <w:gridCol w:w="2266"/>
        <w:gridCol w:w="2597"/>
      </w:tblGrid>
      <w:tr w:rsidR="00DB3CB4" w:rsidRPr="00DB3CB4" w14:paraId="6A3DA71A" w14:textId="77777777" w:rsidTr="00DB3CB4">
        <w:trPr>
          <w:trHeight w:val="830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F2221B2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  <w:lastRenderedPageBreak/>
              <w:t>JBI for cross sectional studie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2B735234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Were the criteria for inclusion in the sample clearly defined?  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22552A3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Were the study subjects and the setting described in detail? 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CDFDE1A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as the exposure measured in a valid and reliable way?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3586FB3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ere objective, standard criteria used for measurement of the condition?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52C2184B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Were confounding factors identified?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7B2ACF28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ere strategies to deal with confounding factors stated?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345A3089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ere the outcomes measured in a valid and reliable way?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304CD1E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as appropriate statistical analysis used?</w:t>
            </w:r>
          </w:p>
        </w:tc>
      </w:tr>
      <w:tr w:rsidR="00DB3CB4" w:rsidRPr="00DB3CB4" w14:paraId="76B87E7B" w14:textId="77777777" w:rsidTr="00DB3CB4">
        <w:trPr>
          <w:trHeight w:val="830"/>
        </w:trPr>
        <w:tc>
          <w:tcPr>
            <w:tcW w:w="231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407AEB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  <w:t>Peer-reviewed literature</w:t>
            </w:r>
          </w:p>
        </w:tc>
      </w:tr>
      <w:tr w:rsidR="00DB3CB4" w:rsidRPr="00DB3CB4" w14:paraId="043C97D2" w14:textId="77777777" w:rsidTr="00DB3CB4">
        <w:trPr>
          <w:trHeight w:val="830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3137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Beiser et al., 2017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E0A0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B3CB4">
              <w:rPr>
                <w:rFonts w:ascii="Calibri" w:eastAsia="Times New Roman" w:hAnsi="Calibri" w:cs="Calibri"/>
                <w:lang w:val="en-GB" w:eastAsia="en-GB"/>
              </w:rPr>
              <w:t>N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2534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15E2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3859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7F7B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60A9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F81A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ECF0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</w:tr>
      <w:tr w:rsidR="00DB3CB4" w:rsidRPr="00DB3CB4" w14:paraId="6AA28754" w14:textId="77777777" w:rsidTr="00DB3CB4">
        <w:trPr>
          <w:trHeight w:val="830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0498" w14:textId="77777777" w:rsidR="00DB3CB4" w:rsidRPr="00DB3CB4" w:rsidRDefault="00DB3CB4" w:rsidP="00DB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cGonigle et al., 201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02A0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91F0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678B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Can't tell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4B04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9452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ECA6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747F" w14:textId="77777777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FDF5" w14:textId="782E8DDC" w:rsidR="00DB3CB4" w:rsidRPr="00DB3CB4" w:rsidRDefault="00DB3CB4" w:rsidP="00DB3C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DB3CB4">
              <w:rPr>
                <w:rFonts w:ascii="Arial" w:eastAsia="Times New Roman" w:hAnsi="Arial" w:cs="Arial"/>
                <w:lang w:val="en-GB" w:eastAsia="en-GB"/>
              </w:rPr>
              <w:t>No</w:t>
            </w:r>
            <w:r>
              <w:rPr>
                <w:rFonts w:ascii="Arial" w:eastAsia="Times New Roman" w:hAnsi="Arial" w:cs="Arial"/>
                <w:lang w:val="en-GB" w:eastAsia="en-GB"/>
              </w:rPr>
              <w:t xml:space="preserve"> </w:t>
            </w:r>
          </w:p>
        </w:tc>
      </w:tr>
    </w:tbl>
    <w:p w14:paraId="002DB0D9" w14:textId="6BD8D75A" w:rsidR="00DB3CB4" w:rsidRDefault="00DB3CB4" w:rsidP="002D61B0">
      <w:pPr>
        <w:rPr>
          <w:lang w:val="en-GB"/>
        </w:rPr>
      </w:pPr>
    </w:p>
    <w:p w14:paraId="01F3E979" w14:textId="77777777" w:rsidR="00DB3CB4" w:rsidRDefault="00DB3CB4" w:rsidP="002D61B0">
      <w:pPr>
        <w:rPr>
          <w:lang w:val="en-GB"/>
        </w:rPr>
      </w:pPr>
    </w:p>
    <w:tbl>
      <w:tblPr>
        <w:tblW w:w="23354" w:type="dxa"/>
        <w:tblLook w:val="04A0" w:firstRow="1" w:lastRow="0" w:firstColumn="1" w:lastColumn="0" w:noHBand="0" w:noVBand="1"/>
      </w:tblPr>
      <w:tblGrid>
        <w:gridCol w:w="1699"/>
        <w:gridCol w:w="1673"/>
        <w:gridCol w:w="1767"/>
        <w:gridCol w:w="1815"/>
        <w:gridCol w:w="1770"/>
        <w:gridCol w:w="1918"/>
        <w:gridCol w:w="2828"/>
        <w:gridCol w:w="1757"/>
        <w:gridCol w:w="1889"/>
        <w:gridCol w:w="2579"/>
        <w:gridCol w:w="1770"/>
        <w:gridCol w:w="1889"/>
      </w:tblGrid>
      <w:tr w:rsidR="00DB3CB4" w:rsidRPr="00B21556" w14:paraId="1CD021F4" w14:textId="77777777" w:rsidTr="00DB3CB4">
        <w:trPr>
          <w:trHeight w:val="881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6B481DF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  <w:t>CASP for RCT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55E702AE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Did the study address a clearly focused research question?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1A5EAFAB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Was the assignment of participants to interventions randomised?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3D860086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Were all participants who entered the study accounted for at its conclusion?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58CEE082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Were the participants ‘blind’ to intervention they were given?  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1387AE2D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Were the investigators ‘blind’ to the intervention they were giving to participants? 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5731AABF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Were the people assessing/analysing outcome/s ‘blinded’?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27703648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Were the study groups similar at the start of the randomised controlled trial?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16DF3A48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part from the experimental intervention, did each study group receive the same level of care (that is, were they treated equally)?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CCB92A2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Were the effects of intervention reported comprehensively?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78C50659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Was the precision of the estimate of the intervention or treatment effect reported?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399178B2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Do the benefits of the experimental intervention outweigh the harms and costs?</w:t>
            </w:r>
          </w:p>
        </w:tc>
      </w:tr>
      <w:tr w:rsidR="00B21556" w:rsidRPr="00B21556" w14:paraId="4713E168" w14:textId="77777777" w:rsidTr="00DB3CB4">
        <w:trPr>
          <w:trHeight w:val="881"/>
        </w:trPr>
        <w:tc>
          <w:tcPr>
            <w:tcW w:w="33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54C4E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305496"/>
                <w:sz w:val="28"/>
                <w:szCs w:val="28"/>
                <w:lang w:val="en-GB" w:eastAsia="en-GB"/>
              </w:rPr>
              <w:t>Peer-reviewed literature</w:t>
            </w:r>
          </w:p>
          <w:p w14:paraId="33A7C421" w14:textId="2A0F91B3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1C0586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0CAFDC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35E04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AAA26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E66D1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B592A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84FB0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5EBF3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9C162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0CD353" w14:textId="77777777" w:rsidR="00B21556" w:rsidRPr="00B21556" w:rsidRDefault="00B21556" w:rsidP="00B2155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GB" w:eastAsia="en-GB"/>
              </w:rPr>
            </w:pPr>
            <w:r w:rsidRPr="00B21556">
              <w:rPr>
                <w:rFonts w:ascii="Calibri" w:eastAsia="Times New Roman" w:hAnsi="Calibri" w:cs="Calibri"/>
                <w:color w:val="FFFFFF"/>
                <w:lang w:val="en-GB" w:eastAsia="en-GB"/>
              </w:rPr>
              <w:t> </w:t>
            </w:r>
          </w:p>
        </w:tc>
      </w:tr>
      <w:tr w:rsidR="00B21556" w:rsidRPr="00B21556" w14:paraId="3D33CFB4" w14:textId="77777777" w:rsidTr="00DB3CB4">
        <w:trPr>
          <w:trHeight w:val="664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B2CD8" w14:textId="77777777" w:rsidR="00B21556" w:rsidRPr="00B21556" w:rsidRDefault="00B21556" w:rsidP="00B21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Stagg et al., 201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410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3663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4351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3B9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D0EC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D43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EE38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ADD0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EBBD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9012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D749" w14:textId="77777777" w:rsidR="00B21556" w:rsidRPr="00B21556" w:rsidRDefault="00B21556" w:rsidP="00B215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B2155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</w:tr>
    </w:tbl>
    <w:p w14:paraId="385124FE" w14:textId="6AE0912C" w:rsidR="00B21556" w:rsidRDefault="00B21556" w:rsidP="002D61B0">
      <w:pPr>
        <w:rPr>
          <w:lang w:val="en-GB"/>
        </w:rPr>
      </w:pPr>
    </w:p>
    <w:p w14:paraId="442E3527" w14:textId="3BB9EFDC" w:rsidR="00DB3CB4" w:rsidRDefault="00DB3CB4" w:rsidP="002D61B0">
      <w:pPr>
        <w:rPr>
          <w:lang w:val="en-GB"/>
        </w:rPr>
      </w:pPr>
    </w:p>
    <w:p w14:paraId="6733AAD4" w14:textId="442D7409" w:rsidR="00DB3CB4" w:rsidRDefault="00DB3CB4" w:rsidP="002D61B0">
      <w:pPr>
        <w:rPr>
          <w:lang w:val="en-GB"/>
        </w:rPr>
      </w:pPr>
    </w:p>
    <w:p w14:paraId="1EC96220" w14:textId="2EC62BD6" w:rsidR="00DB3CB4" w:rsidRDefault="00DB3CB4" w:rsidP="002D61B0">
      <w:pPr>
        <w:rPr>
          <w:lang w:val="en-GB"/>
        </w:rPr>
      </w:pPr>
    </w:p>
    <w:p w14:paraId="7B4E7DE8" w14:textId="67B00022" w:rsidR="00DB3CB4" w:rsidRDefault="00DB3CB4" w:rsidP="002D61B0">
      <w:pPr>
        <w:rPr>
          <w:lang w:val="en-GB"/>
        </w:rPr>
      </w:pPr>
    </w:p>
    <w:sectPr w:rsidR="00DB3CB4" w:rsidSect="00C60C64">
      <w:pgSz w:w="27599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DB7181" w14:textId="77777777" w:rsidR="008208BA" w:rsidRDefault="008208BA" w:rsidP="00B21556">
      <w:pPr>
        <w:spacing w:after="0" w:line="240" w:lineRule="auto"/>
      </w:pPr>
      <w:r>
        <w:separator/>
      </w:r>
    </w:p>
  </w:endnote>
  <w:endnote w:type="continuationSeparator" w:id="0">
    <w:p w14:paraId="082B3A46" w14:textId="77777777" w:rsidR="008208BA" w:rsidRDefault="008208BA" w:rsidP="00B21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FBB300" w14:textId="77777777" w:rsidR="008208BA" w:rsidRDefault="008208BA" w:rsidP="00B21556">
      <w:pPr>
        <w:spacing w:after="0" w:line="240" w:lineRule="auto"/>
      </w:pPr>
      <w:r>
        <w:separator/>
      </w:r>
    </w:p>
  </w:footnote>
  <w:footnote w:type="continuationSeparator" w:id="0">
    <w:p w14:paraId="37B49FC4" w14:textId="77777777" w:rsidR="008208BA" w:rsidRDefault="008208BA" w:rsidP="00B215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E35168"/>
    <w:multiLevelType w:val="hybridMultilevel"/>
    <w:tmpl w:val="ABA2FC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CF"/>
    <w:rsid w:val="00043F14"/>
    <w:rsid w:val="001030CF"/>
    <w:rsid w:val="001352C1"/>
    <w:rsid w:val="00192DE0"/>
    <w:rsid w:val="001F59B7"/>
    <w:rsid w:val="002247BB"/>
    <w:rsid w:val="00257204"/>
    <w:rsid w:val="002D61B0"/>
    <w:rsid w:val="0031265C"/>
    <w:rsid w:val="00333337"/>
    <w:rsid w:val="00377011"/>
    <w:rsid w:val="003970B5"/>
    <w:rsid w:val="00397EA2"/>
    <w:rsid w:val="003B0E8E"/>
    <w:rsid w:val="004216EB"/>
    <w:rsid w:val="00441702"/>
    <w:rsid w:val="004D16ED"/>
    <w:rsid w:val="00515C24"/>
    <w:rsid w:val="00522594"/>
    <w:rsid w:val="00526319"/>
    <w:rsid w:val="005F45EA"/>
    <w:rsid w:val="00692924"/>
    <w:rsid w:val="00692A7C"/>
    <w:rsid w:val="007A7EE7"/>
    <w:rsid w:val="007C1F53"/>
    <w:rsid w:val="008208BA"/>
    <w:rsid w:val="00845D63"/>
    <w:rsid w:val="00873BDC"/>
    <w:rsid w:val="009D0C2B"/>
    <w:rsid w:val="00A229F7"/>
    <w:rsid w:val="00AC1480"/>
    <w:rsid w:val="00AE3026"/>
    <w:rsid w:val="00AE7CB8"/>
    <w:rsid w:val="00AF59E3"/>
    <w:rsid w:val="00B21556"/>
    <w:rsid w:val="00B6164D"/>
    <w:rsid w:val="00B8127F"/>
    <w:rsid w:val="00BE0044"/>
    <w:rsid w:val="00CF53F0"/>
    <w:rsid w:val="00D629A1"/>
    <w:rsid w:val="00D64A3F"/>
    <w:rsid w:val="00DA72A6"/>
    <w:rsid w:val="00DB3CB4"/>
    <w:rsid w:val="00DE1BB5"/>
    <w:rsid w:val="00E628A2"/>
    <w:rsid w:val="00EC40AF"/>
    <w:rsid w:val="00EC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35451"/>
  <w15:docId w15:val="{B4F87012-5132-45ED-9EFD-CD9F0A0E0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9A1"/>
    <w:rPr>
      <w:rFonts w:eastAsiaTheme="minorHAnsi"/>
      <w:lang w:val="el-GR" w:eastAsia="en-US"/>
    </w:rPr>
  </w:style>
  <w:style w:type="paragraph" w:styleId="Heading3">
    <w:name w:val="heading 3"/>
    <w:basedOn w:val="Normal"/>
    <w:link w:val="Heading3Char"/>
    <w:uiPriority w:val="9"/>
    <w:qFormat/>
    <w:rsid w:val="00AE7C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629A1"/>
  </w:style>
  <w:style w:type="character" w:customStyle="1" w:styleId="Heading3Char">
    <w:name w:val="Heading 3 Char"/>
    <w:basedOn w:val="DefaultParagraphFont"/>
    <w:link w:val="Heading3"/>
    <w:uiPriority w:val="9"/>
    <w:rsid w:val="00AE7CB8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rsid w:val="00CF53F0"/>
    <w:rPr>
      <w:color w:val="0000FF"/>
      <w:u w:val="single"/>
    </w:rPr>
  </w:style>
  <w:style w:type="character" w:styleId="Emphasis">
    <w:name w:val="Emphasis"/>
    <w:qFormat/>
    <w:rsid w:val="00CF53F0"/>
    <w:rPr>
      <w:i/>
      <w:iCs/>
    </w:rPr>
  </w:style>
  <w:style w:type="character" w:styleId="Strong">
    <w:name w:val="Strong"/>
    <w:uiPriority w:val="22"/>
    <w:qFormat/>
    <w:rsid w:val="00CF53F0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CF53F0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customStyle="1" w:styleId="EndNoteBibliographyChar">
    <w:name w:val="EndNote Bibliography Char"/>
    <w:link w:val="EndNoteBibliography"/>
    <w:rsid w:val="00CF53F0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Default">
    <w:name w:val="Default"/>
    <w:rsid w:val="0069292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D6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522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556"/>
    <w:rPr>
      <w:rFonts w:eastAsiaTheme="minorHAnsi"/>
      <w:lang w:val="el-GR" w:eastAsia="en-US"/>
    </w:rPr>
  </w:style>
  <w:style w:type="paragraph" w:styleId="Footer">
    <w:name w:val="footer"/>
    <w:basedOn w:val="Normal"/>
    <w:link w:val="FooterChar"/>
    <w:uiPriority w:val="99"/>
    <w:unhideWhenUsed/>
    <w:rsid w:val="00B21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556"/>
    <w:rPr>
      <w:rFonts w:eastAsiaTheme="minorHAnsi"/>
      <w:lang w:val="el-G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isi</dc:creator>
  <cp:keywords/>
  <dc:description/>
  <cp:lastModifiedBy>Martha Paisi</cp:lastModifiedBy>
  <cp:revision>8</cp:revision>
  <cp:lastPrinted>2017-03-06T11:26:00Z</cp:lastPrinted>
  <dcterms:created xsi:type="dcterms:W3CDTF">2021-08-09T11:42:00Z</dcterms:created>
  <dcterms:modified xsi:type="dcterms:W3CDTF">2021-09-10T07:54:00Z</dcterms:modified>
</cp:coreProperties>
</file>